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DB1" w:rsidRPr="004F3724" w:rsidRDefault="00464DB1" w:rsidP="00464DB1">
      <w:pPr>
        <w:widowControl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4F3724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Supplementary Table 1.  </w:t>
      </w:r>
      <w:r w:rsidRPr="004F3724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he demographic characteristics, raw scores (corrected </w:t>
      </w:r>
      <w:r w:rsidRPr="004F3724">
        <w:rPr>
          <w:rFonts w:ascii="Times New Roman" w:eastAsia="Arial Unicode MS" w:hAnsi="Times New Roman" w:cs="Times New Roman"/>
          <w:i/>
          <w:kern w:val="0"/>
          <w:sz w:val="24"/>
          <w:szCs w:val="24"/>
        </w:rPr>
        <w:t>t</w:t>
      </w:r>
      <w:r w:rsidRPr="004F3724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scores) for the neuropsychological tasks and cerebral gray matter volumes for the SD patients. </w:t>
      </w:r>
    </w:p>
    <w:p w:rsidR="00CE35F6" w:rsidRPr="00D57BDA" w:rsidRDefault="00CE35F6" w:rsidP="00457A18">
      <w:pPr>
        <w:widowControl/>
        <w:spacing w:line="480" w:lineRule="auto"/>
        <w:jc w:val="left"/>
        <w:rPr>
          <w:rFonts w:ascii="Times New Roman" w:eastAsia="Arial Unicode MS" w:hAnsi="Times New Roman" w:cs="宋体"/>
          <w:kern w:val="0"/>
          <w:sz w:val="24"/>
          <w:szCs w:val="24"/>
        </w:rPr>
      </w:pPr>
      <w:r w:rsidRPr="00D57BDA">
        <w:rPr>
          <w:rFonts w:ascii="Times New Roman" w:eastAsia="Arial Unicode MS" w:hAnsi="Times New Roman" w:cs="宋体"/>
          <w:kern w:val="0"/>
          <w:sz w:val="24"/>
          <w:szCs w:val="24"/>
        </w:rPr>
        <w:t xml:space="preserve"> </w:t>
      </w:r>
    </w:p>
    <w:p w:rsidR="00CE35F6" w:rsidRPr="00D57BDA" w:rsidRDefault="00CE35F6" w:rsidP="00D57BDA">
      <w:pPr>
        <w:widowControl/>
        <w:spacing w:line="360" w:lineRule="auto"/>
        <w:jc w:val="left"/>
        <w:rPr>
          <w:rFonts w:ascii="Times New Roman" w:eastAsia="Arial Unicode MS" w:hAnsi="Times New Roman" w:cs="宋体"/>
          <w:kern w:val="0"/>
          <w:sz w:val="24"/>
          <w:szCs w:val="24"/>
        </w:rPr>
      </w:pPr>
    </w:p>
    <w:tbl>
      <w:tblPr>
        <w:tblW w:w="5275" w:type="pct"/>
        <w:tblLayout w:type="fixed"/>
        <w:tblLook w:val="04A0"/>
      </w:tblPr>
      <w:tblGrid>
        <w:gridCol w:w="2351"/>
        <w:gridCol w:w="652"/>
        <w:gridCol w:w="652"/>
        <w:gridCol w:w="652"/>
        <w:gridCol w:w="652"/>
        <w:gridCol w:w="652"/>
        <w:gridCol w:w="652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</w:tblGrid>
      <w:tr w:rsidR="00CE35F6" w:rsidRPr="00D57BDA" w:rsidTr="00E1640D">
        <w:trPr>
          <w:trHeight w:val="283"/>
        </w:trPr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ient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D57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Demographic characteristics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5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der (male:female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ducation level (years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dedness (right:left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havior-imaging data collection interval (days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1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D57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Behavioral performanc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nfrontation namin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al picture naming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 14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 (-9.0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 (-9.9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 (-11.3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7 (-10.3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 (-13.5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 (-10.1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 (-12.2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2 (-8.1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 (-12.1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5 (-3.9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 (-13.4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 (-11.9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 (-12.2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 (-9.6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 (-12.9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 (-10.4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 (-6.4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 (-11.4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0 (-5.69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al sound naming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 3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 (-1.9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 (-3.5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 (-4.9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 (-5.3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 (-5.8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 (-4.3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 (-4.1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 (-4.4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 (-5.9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-2.2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 (-5.4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 (-6.1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 (-4.7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-3.4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-4.4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 (-4.6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-1.1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 (-4.8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 (-4.31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ngle-word comprehensio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icture associative matching </w:t>
            </w:r>
            <w:r w:rsidRPr="00D57B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 7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6 (-2.7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7 (-5.4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1 (-1.7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2 (-5.3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 (-8.5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 (-1.5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7 (-6.0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 (-6.6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 (-8.7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 (-3.3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9 (-9.8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 (-5.8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7 (-9.7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 (-1.1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 (-4.2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 (-8.1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6 (-2.6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2 (-5.0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3 (-5.02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ord associative matching</w:t>
            </w:r>
            <w:r w:rsidRPr="00D57B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 7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7 (-21.3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 (-20.2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7 (-23.8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 (-17.7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 (-40.5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 (-4.7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 (-26.2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9 (-7.7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9 (-18.8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 (-3.8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 (-33.5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 (-23.4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 (-24.7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9 (-7.3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 (-19.2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 (-14.6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 (-16.4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 (-22.0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 (-1.58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ord-picture verification</w:t>
            </w:r>
            <w:r w:rsidRPr="00D57B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= 7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 (-11.9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 (-13.1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 (-13.6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 (-12.5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NaN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 (-2.0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 (-16.4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2 (-6.8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 (-17.4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 (-1.9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 (-28.5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 (-20.9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 (-18.8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6 (-4.6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7 (-14.2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 (-13.9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 (-7.0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 (-13.9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2 (-6.04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bject knowledge for low-frequency concept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ming to definition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 2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 (-3.5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 (-3.8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 (-7.6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 (-4.9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NaN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-7.8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 (-8.8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 (-5.5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 (-11.7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 (-2.3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 (-10.3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 (-10.7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 (-10.8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 (-8.6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 (-13.0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 (-8.6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 (-5.9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NaN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 (-8.86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rface dyslexi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rity effect of word reading aloud (the correct numbers on irregular words - those on regular words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 (1.1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 (2.3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 (3.8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 (-0.3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 (0.7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 (3.2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 (3.2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 (-1.2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 (2.8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 (-0.5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4 (4.3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5 (6.1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 (0.0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 (0.3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6 (8.9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2 (2.6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4 (3.1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6 (6.9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 (-1.37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rization errors of word reading aloud (max = 1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 (1.5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 (1.7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 (5.2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 (0.6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 (-0.9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 (2.1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 (5.0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 (-0.1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 (3.9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 (-0.9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 (2.4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 (3.5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 (3.1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 (4.0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 (8.2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 (1.9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 (2.3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 (2.0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 (2.60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Repetitio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al repetition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= 1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0.8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0.7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 (-0.9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0.5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 (-1.4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0.5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-3.4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0.5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0.0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0.5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 (-2.4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 (-0.7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 (-0.3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0.0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0.3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0.4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 (-0.9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 (-1.7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 (-0.76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ammar processin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centage of reasonable sentences for cookie theft picture description (accuracy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 (0.3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 (0.3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5% (-1.0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 (0.8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 (0.8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3% (-0.6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% (-1.6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0% (-0.9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 (0.7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 (0.2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0% (-0.6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 (0.6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 (0.2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0% (-0.5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3% (-2.1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 (0.2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6% (-0.7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5% (-1.0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% (-2.01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ithmetic ability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mber calculation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 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0.9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 (-0.1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0.3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0.8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 (-3.7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0.2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 (-1.5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0.7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 (-1.4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1.1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0.6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 (-2.3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0.8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-0.0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0.3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0.8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 (1.6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 (-3.1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 (-0.98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eneral cognitive stat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MSE (max = 3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 (-2.7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 (-3.6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 (-2.8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 (-3.8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 (-6.0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 (-2.4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 (-7.3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 (-3.0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 (-3.1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 (-1.7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 (-7.8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 (-6.1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 (-1.5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 (-1.0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 (-5.0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 (-3.5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 (-3.1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 (-7.2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 (-0.07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isuospatial perceptio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Y-O copy (max = 3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 (1.2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 (1.1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 (-0.0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 (-2.3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 (-2.2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 (-0.6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 (0.8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 (-2.1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 (-8.0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 (0.6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 (-2.1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 (-0.6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 (-6.1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 (-0.5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 (-0.6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 (-3.0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 (0.3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 (-5.3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 (-1.06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pisodic memory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Y-O recall (max = 3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 (-0.8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 (-1.6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 (-2.1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 (-0.4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 (-2.3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 (1.1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 (-1.6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 (-2.0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 (-3.0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-0.3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 (-0.1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 (-2.5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 (-2.6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 (0.4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 (-2.2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 (-1.3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 (-0.6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 (0.1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 (-1.12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xecutive function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T (seconds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3 (1.5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 (0.6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0 (1.8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3 (3.4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NaN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9 (1.1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4 (-0.6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1 (0.3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NaN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1 (-0.3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 (-3.0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NaN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 (2.8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3 (3.8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2 (2.7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2 (0.1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5 (-1.4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8 (3.1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 (-2.28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D57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Cerebral gray matter volum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E1640D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D57BDA" w:rsidRDefault="00E1640D" w:rsidP="00D57BD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 the whole brain (cm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08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0.7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57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2.1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8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2.8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74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1.3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05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0.7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17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0.8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16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0.4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8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2.4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289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4.2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97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0.6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29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2.6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00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3.6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27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0.0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94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0.8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87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1.4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72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1.5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94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0.2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40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1.8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61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2.04)</w:t>
            </w:r>
          </w:p>
        </w:tc>
      </w:tr>
      <w:tr w:rsidR="00CE35F6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E1640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 u</w:t>
            </w:r>
            <w:r w:rsidRPr="00E164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ilateral </w:t>
            </w:r>
            <w:r w:rsidRPr="00E1640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temporal</w:t>
            </w:r>
            <w:r w:rsidR="00E1640D" w:rsidRPr="00E1640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ole</w:t>
            </w:r>
            <w:r w:rsidRPr="00E164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(cm</w:t>
            </w:r>
            <w:r w:rsidRPr="00E164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E164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E1640D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  <w:right w:w="0" w:type="dxa"/>
            </w:tcMar>
            <w:hideMark/>
          </w:tcPr>
          <w:p w:rsidR="00E1640D" w:rsidRPr="00D57BDA" w:rsidRDefault="00E1640D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eft </w:t>
            </w:r>
            <w:r w:rsidRPr="00D57B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tempor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ole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21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4.39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80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3.82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15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4.55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2.02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3.94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24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4.34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70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3.81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10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4.35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65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3.74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.41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4.32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23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4.11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.43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4.94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97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2.84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37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3.95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40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3.19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02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4.24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.64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4.64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22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3.92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68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2.87)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2.40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2.43)</w:t>
            </w:r>
          </w:p>
        </w:tc>
      </w:tr>
      <w:tr w:rsidR="00E1640D" w:rsidRPr="00D57BDA" w:rsidTr="00E1640D">
        <w:trPr>
          <w:trHeight w:val="283"/>
        </w:trPr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  <w:right w:w="0" w:type="dxa"/>
            </w:tcMar>
            <w:hideMark/>
          </w:tcPr>
          <w:p w:rsidR="00E1640D" w:rsidRPr="00D57BDA" w:rsidRDefault="00E1640D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ght </w:t>
            </w:r>
            <w:r w:rsidRPr="00D57B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tempor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ole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2.58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4.99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1.14 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-6.38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5.47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2.29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2.14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5.75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.12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3.13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5.75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1.68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.77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3.60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.33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7.40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58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5.22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79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5.46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2.93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3.95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.46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5.35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.72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2.36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5.81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0.33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5.30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1.68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51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5.89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2.40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4.24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1.64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4.56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3" w:type="dxa"/>
            </w:tcMar>
            <w:hideMark/>
          </w:tcPr>
          <w:p w:rsidR="00E1640D" w:rsidRPr="00B72B1F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.70</w:t>
            </w:r>
            <w:r w:rsidRPr="00B72B1F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(-6.91)</w:t>
            </w:r>
          </w:p>
        </w:tc>
      </w:tr>
    </w:tbl>
    <w:p w:rsidR="00CE35F6" w:rsidRPr="00D57BDA" w:rsidRDefault="00CE35F6" w:rsidP="00D57BDA">
      <w:pPr>
        <w:widowControl/>
        <w:spacing w:line="360" w:lineRule="auto"/>
        <w:jc w:val="left"/>
        <w:rPr>
          <w:rFonts w:ascii="Times New Roman" w:eastAsia="Arial Unicode MS" w:hAnsi="Times New Roman" w:cs="宋体"/>
          <w:kern w:val="0"/>
          <w:sz w:val="24"/>
          <w:szCs w:val="24"/>
        </w:rPr>
      </w:pPr>
    </w:p>
    <w:p w:rsidR="00CE35F6" w:rsidRPr="00D57BDA" w:rsidRDefault="00CE35F6" w:rsidP="00457A18">
      <w:pPr>
        <w:widowControl/>
        <w:spacing w:line="480" w:lineRule="auto"/>
        <w:jc w:val="left"/>
        <w:rPr>
          <w:rFonts w:ascii="Times New Roman" w:eastAsia="宋体" w:hAnsi="Times New Roman" w:cs="宋体"/>
          <w:kern w:val="0"/>
          <w:sz w:val="24"/>
          <w:szCs w:val="24"/>
        </w:rPr>
      </w:pPr>
      <w:r w:rsidRPr="00D57BDA">
        <w:rPr>
          <w:rFonts w:ascii="Times New Roman" w:eastAsia="Times New Roman" w:hAnsi="Times New Roman" w:cs="宋体"/>
          <w:kern w:val="0"/>
          <w:sz w:val="24"/>
          <w:szCs w:val="24"/>
        </w:rPr>
        <w:t>NaN means that the patients did not finish the tasks for any reasons.</w:t>
      </w:r>
      <w:r w:rsidRPr="00D57BDA">
        <w:rPr>
          <w:rFonts w:ascii="Times New Roman" w:eastAsia="宋体" w:hAnsi="Times New Roman" w:cs="宋体"/>
          <w:kern w:val="0"/>
          <w:sz w:val="24"/>
          <w:szCs w:val="24"/>
        </w:rPr>
        <w:t xml:space="preserve"> </w:t>
      </w:r>
      <w:r w:rsidRPr="00D57BDA">
        <w:rPr>
          <w:rFonts w:ascii="Times New Roman" w:eastAsia="Times New Roman" w:hAnsi="Times New Roman" w:cs="宋体"/>
          <w:kern w:val="0"/>
          <w:sz w:val="24"/>
          <w:szCs w:val="24"/>
        </w:rPr>
        <w:t>MMSE= Mini-Mental State Examination</w:t>
      </w:r>
      <w:r w:rsidRPr="00D57BDA">
        <w:rPr>
          <w:rFonts w:ascii="Times New Roman" w:eastAsia="宋体" w:hAnsi="Times New Roman" w:cs="宋体"/>
          <w:kern w:val="0"/>
          <w:sz w:val="24"/>
          <w:szCs w:val="24"/>
        </w:rPr>
        <w:t xml:space="preserve">, REY-O: Rey-Osterrieth Complex Figure Test, </w:t>
      </w:r>
      <w:r w:rsidRPr="00D57BDA">
        <w:rPr>
          <w:rFonts w:ascii="Times New Roman" w:eastAsia="宋体" w:hAnsi="Times New Roman" w:cs="宋体" w:hint="eastAsia"/>
          <w:kern w:val="0"/>
          <w:sz w:val="24"/>
          <w:szCs w:val="24"/>
        </w:rPr>
        <w:t>ST</w:t>
      </w:r>
      <w:r w:rsidRPr="00D57BDA">
        <w:rPr>
          <w:rFonts w:ascii="Times New Roman" w:eastAsia="宋体" w:hAnsi="Times New Roman" w:cs="宋体"/>
          <w:kern w:val="0"/>
          <w:sz w:val="24"/>
          <w:szCs w:val="24"/>
        </w:rPr>
        <w:t xml:space="preserve">T = </w:t>
      </w:r>
      <w:r w:rsidRPr="00D57BDA">
        <w:rPr>
          <w:rFonts w:ascii="Times New Roman" w:eastAsia="宋体" w:hAnsi="Times New Roman" w:cs="宋体" w:hint="eastAsia"/>
          <w:kern w:val="0"/>
          <w:sz w:val="24"/>
          <w:szCs w:val="24"/>
        </w:rPr>
        <w:t>shape</w:t>
      </w:r>
      <w:r w:rsidRPr="00D57BDA">
        <w:rPr>
          <w:rFonts w:ascii="Times New Roman" w:eastAsia="宋体" w:hAnsi="Times New Roman" w:cs="宋体"/>
          <w:kern w:val="0"/>
          <w:sz w:val="24"/>
          <w:szCs w:val="24"/>
        </w:rPr>
        <w:t xml:space="preserve"> </w:t>
      </w:r>
      <w:r w:rsidRPr="00D57BDA">
        <w:rPr>
          <w:rFonts w:ascii="Times New Roman" w:eastAsia="宋体" w:hAnsi="Times New Roman" w:cs="宋体" w:hint="eastAsia"/>
          <w:kern w:val="0"/>
          <w:sz w:val="24"/>
          <w:szCs w:val="24"/>
        </w:rPr>
        <w:t>trail</w:t>
      </w:r>
      <w:r w:rsidR="00457A18">
        <w:rPr>
          <w:rFonts w:ascii="Times New Roman" w:eastAsia="宋体" w:hAnsi="Times New Roman" w:cs="宋体"/>
          <w:kern w:val="0"/>
          <w:sz w:val="24"/>
          <w:szCs w:val="24"/>
        </w:rPr>
        <w:t xml:space="preserve"> test</w:t>
      </w:r>
      <w:r w:rsidRPr="00D57BDA">
        <w:rPr>
          <w:rFonts w:ascii="Times New Roman" w:eastAsia="宋体" w:hAnsi="Times New Roman" w:cs="宋体"/>
          <w:kern w:val="0"/>
          <w:sz w:val="24"/>
          <w:szCs w:val="24"/>
        </w:rPr>
        <w:t>.</w:t>
      </w:r>
    </w:p>
    <w:p w:rsidR="00CE35F6" w:rsidRPr="00D57BDA" w:rsidRDefault="00CE35F6" w:rsidP="00D57BDA">
      <w:pPr>
        <w:widowControl/>
        <w:jc w:val="left"/>
        <w:rPr>
          <w:rFonts w:ascii="Times New Roman" w:eastAsia="Arial Unicode MS" w:hAnsi="Times New Roman" w:cs="宋体"/>
          <w:kern w:val="0"/>
          <w:sz w:val="24"/>
          <w:szCs w:val="24"/>
        </w:rPr>
      </w:pPr>
      <w:r w:rsidRPr="00D57BDA">
        <w:rPr>
          <w:rFonts w:ascii="Times New Roman" w:eastAsia="Arial Unicode MS" w:hAnsi="Times New Roman" w:cs="宋体"/>
          <w:kern w:val="0"/>
          <w:sz w:val="24"/>
          <w:szCs w:val="24"/>
        </w:rPr>
        <w:br w:type="page"/>
      </w:r>
      <w:r w:rsidRPr="00D57BDA">
        <w:rPr>
          <w:rFonts w:ascii="Times New Roman" w:eastAsia="Arial Unicode MS" w:hAnsi="Times New Roman" w:cs="宋体"/>
          <w:b/>
          <w:kern w:val="0"/>
          <w:sz w:val="24"/>
          <w:szCs w:val="24"/>
        </w:rPr>
        <w:lastRenderedPageBreak/>
        <w:t xml:space="preserve">Supplementary Table 2.  </w:t>
      </w:r>
      <w:r w:rsidRPr="00D57BDA">
        <w:rPr>
          <w:rFonts w:ascii="Times New Roman" w:eastAsia="Arial Unicode MS" w:hAnsi="Times New Roman" w:cs="宋体"/>
          <w:kern w:val="0"/>
          <w:sz w:val="24"/>
          <w:szCs w:val="24"/>
        </w:rPr>
        <w:t xml:space="preserve">Demographic characteristics, raw scores </w:t>
      </w:r>
      <w:r w:rsidR="00464DB1">
        <w:rPr>
          <w:rFonts w:ascii="Times New Roman" w:eastAsia="Arial Unicode MS" w:hAnsi="Times New Roman" w:cs="宋体" w:hint="eastAsia"/>
          <w:kern w:val="0"/>
          <w:sz w:val="24"/>
          <w:szCs w:val="24"/>
        </w:rPr>
        <w:t>for the</w:t>
      </w:r>
      <w:r w:rsidRPr="00D57BDA">
        <w:rPr>
          <w:rFonts w:ascii="Times New Roman" w:eastAsia="Arial Unicode MS" w:hAnsi="Times New Roman" w:cs="宋体"/>
          <w:kern w:val="0"/>
          <w:sz w:val="24"/>
          <w:szCs w:val="24"/>
        </w:rPr>
        <w:t xml:space="preserve"> neuropsychological tasks and cerebral gray matter volume</w:t>
      </w:r>
      <w:r w:rsidR="00464DB1">
        <w:rPr>
          <w:rFonts w:ascii="Times New Roman" w:eastAsia="Arial Unicode MS" w:hAnsi="Times New Roman" w:cs="宋体" w:hint="eastAsia"/>
          <w:kern w:val="0"/>
          <w:sz w:val="24"/>
          <w:szCs w:val="24"/>
        </w:rPr>
        <w:t>s</w:t>
      </w:r>
      <w:r w:rsidRPr="00D57BDA">
        <w:rPr>
          <w:rFonts w:ascii="Times New Roman" w:eastAsia="Arial Unicode MS" w:hAnsi="Times New Roman" w:cs="宋体"/>
          <w:kern w:val="0"/>
          <w:sz w:val="24"/>
          <w:szCs w:val="24"/>
        </w:rPr>
        <w:t xml:space="preserve"> </w:t>
      </w:r>
      <w:r w:rsidR="00464DB1">
        <w:rPr>
          <w:rFonts w:ascii="Times New Roman" w:eastAsia="Arial Unicode MS" w:hAnsi="Times New Roman" w:cs="宋体" w:hint="eastAsia"/>
          <w:kern w:val="0"/>
          <w:sz w:val="24"/>
          <w:szCs w:val="24"/>
        </w:rPr>
        <w:t xml:space="preserve">for the </w:t>
      </w:r>
      <w:r w:rsidRPr="00D57BDA">
        <w:rPr>
          <w:rFonts w:ascii="Times New Roman" w:eastAsia="Arial Unicode MS" w:hAnsi="Times New Roman" w:cs="宋体"/>
          <w:kern w:val="0"/>
          <w:sz w:val="24"/>
          <w:szCs w:val="24"/>
        </w:rPr>
        <w:t>healthy subject</w:t>
      </w:r>
      <w:r w:rsidR="00464DB1">
        <w:rPr>
          <w:rFonts w:ascii="Times New Roman" w:eastAsia="Arial Unicode MS" w:hAnsi="Times New Roman" w:cs="宋体" w:hint="eastAsia"/>
          <w:kern w:val="0"/>
          <w:sz w:val="24"/>
          <w:szCs w:val="24"/>
        </w:rPr>
        <w:t>s</w:t>
      </w:r>
      <w:r w:rsidRPr="00D57BDA">
        <w:rPr>
          <w:rFonts w:ascii="Times New Roman" w:eastAsia="Arial Unicode MS" w:hAnsi="Times New Roman" w:cs="宋体"/>
          <w:kern w:val="0"/>
          <w:sz w:val="24"/>
          <w:szCs w:val="24"/>
        </w:rPr>
        <w:t>.</w:t>
      </w:r>
    </w:p>
    <w:p w:rsidR="00CE35F6" w:rsidRPr="00D57BDA" w:rsidRDefault="00CE35F6" w:rsidP="00D57BDA">
      <w:pPr>
        <w:widowControl/>
        <w:jc w:val="left"/>
        <w:rPr>
          <w:rFonts w:ascii="Times New Roman" w:eastAsia="Arial Unicode MS" w:hAnsi="Times New Roman" w:cs="宋体"/>
          <w:kern w:val="0"/>
          <w:sz w:val="24"/>
          <w:szCs w:val="24"/>
        </w:rPr>
      </w:pPr>
    </w:p>
    <w:tbl>
      <w:tblPr>
        <w:tblW w:w="5116" w:type="pct"/>
        <w:tblLook w:val="04A0"/>
      </w:tblPr>
      <w:tblGrid>
        <w:gridCol w:w="3447"/>
        <w:gridCol w:w="561"/>
        <w:gridCol w:w="561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1"/>
        <w:gridCol w:w="554"/>
        <w:gridCol w:w="554"/>
        <w:gridCol w:w="551"/>
        <w:gridCol w:w="551"/>
        <w:gridCol w:w="551"/>
        <w:gridCol w:w="551"/>
        <w:gridCol w:w="551"/>
        <w:gridCol w:w="534"/>
      </w:tblGrid>
      <w:tr w:rsidR="00CE35F6" w:rsidRPr="00D57BDA" w:rsidTr="00E1640D">
        <w:trPr>
          <w:trHeight w:val="283"/>
        </w:trPr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ject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D57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Demographic characteristics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der (male:female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ducation level (years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dedness (right:left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havior-imaging data collection interval (days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2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D57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Behavioral performanc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nfrontation naming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al picture naming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 140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8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al sound naming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 3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ngle-word comprehensio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cture associative matching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 70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ord associative matching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 70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ord-picture verification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= 70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bject knowledge for low-frequency concept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ming to definition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 22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rface dyslexi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rity effect of word reading aloud (the correct numbers on irregular words - those on regular words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rization errors of word reading aloud (max = 12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epetitio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al repetition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= 12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ammar processing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centage of reasonable sentences for cookie theft picture description (accuracy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0%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3%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0%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8%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8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6%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5%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%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Arithmetic ability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mber calculation (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 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 7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eneral cognitive stat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MSE (max = 30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isuospatial perceptio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Y-O copy (max = 3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pisodic memory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Y-O recall (max = 3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xecutive functio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27" w:type="dxa"/>
            </w:tcMar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T (seconds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2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</w:pPr>
            <w:r w:rsidRPr="00D57B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Cerebral gray matter volum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5F6" w:rsidRPr="00D57BDA" w:rsidRDefault="00CE35F6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E1640D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D57BDA" w:rsidRDefault="00E1640D" w:rsidP="00D57B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 the whole brain (cm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27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01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23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18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71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22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68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97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16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25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61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29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06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27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30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96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78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83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</w:tr>
      <w:tr w:rsidR="00CE35F6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E1640D" w:rsidP="00D57B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In unilateral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temporal pole</w:t>
            </w:r>
            <w:r w:rsidR="00CE35F6"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(cm</w:t>
            </w:r>
            <w:r w:rsidR="00CE35F6"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="00CE35F6" w:rsidRPr="00D57BD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35F6" w:rsidRPr="00D57BDA" w:rsidRDefault="00CE35F6" w:rsidP="00D57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E1640D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27" w:type="dxa"/>
            </w:tcMar>
            <w:hideMark/>
          </w:tcPr>
          <w:p w:rsidR="00E1640D" w:rsidRPr="00D57BDA" w:rsidRDefault="00E1640D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ft temporal pole</w:t>
            </w: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5.69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.75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.59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5.11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5.87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.48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6.26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.28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5.38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.92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.22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.21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.71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.30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.57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.97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3.48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4.70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6.60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5.81</w:t>
            </w:r>
          </w:p>
        </w:tc>
      </w:tr>
      <w:tr w:rsidR="00E1640D" w:rsidRPr="00D57BDA" w:rsidTr="00E1640D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27" w:type="dxa"/>
            </w:tcMar>
            <w:hideMark/>
          </w:tcPr>
          <w:p w:rsidR="00E1640D" w:rsidRPr="00D57BDA" w:rsidRDefault="00E1640D" w:rsidP="00D57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57B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D57B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ht temporal pole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7.51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5.7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7.2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6.8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6.8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5.2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8.1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7.0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7.1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6.4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6.46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6.26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5.33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6.47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6.24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6.8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6.2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5.72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7.94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40D" w:rsidRPr="002B4F03" w:rsidRDefault="00E1640D" w:rsidP="00FD4DF8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>6.67</w:t>
            </w:r>
            <w:r w:rsidRPr="002B4F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</w:tr>
    </w:tbl>
    <w:p w:rsidR="00CE35F6" w:rsidRPr="00196B12" w:rsidRDefault="00CE35F6" w:rsidP="00D57BDA">
      <w:pPr>
        <w:widowControl/>
        <w:spacing w:line="360" w:lineRule="auto"/>
        <w:jc w:val="left"/>
        <w:rPr>
          <w:rFonts w:ascii="Times New Roman" w:eastAsia="宋体" w:hAnsi="Times New Roman" w:cs="宋体"/>
          <w:kern w:val="0"/>
          <w:sz w:val="24"/>
          <w:szCs w:val="24"/>
        </w:rPr>
        <w:sectPr w:rsidR="00CE35F6" w:rsidRPr="00196B12" w:rsidSect="009C35A2">
          <w:headerReference w:type="even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  <w:r w:rsidRPr="00D57BDA">
        <w:rPr>
          <w:rFonts w:ascii="Times New Roman" w:eastAsia="Times New Roman" w:hAnsi="Times New Roman" w:cs="宋体"/>
          <w:kern w:val="0"/>
          <w:sz w:val="24"/>
          <w:szCs w:val="24"/>
        </w:rPr>
        <w:t>MMSE= Mini-Mental State Examination</w:t>
      </w:r>
      <w:r w:rsidRPr="00D57BDA">
        <w:rPr>
          <w:rFonts w:ascii="Times New Roman" w:eastAsia="宋体" w:hAnsi="Times New Roman" w:cs="宋体"/>
          <w:kern w:val="0"/>
          <w:sz w:val="24"/>
          <w:szCs w:val="24"/>
        </w:rPr>
        <w:t xml:space="preserve">, REY-O: Rey-Osterrieth Complex Figure Test, </w:t>
      </w:r>
      <w:r w:rsidRPr="00D57BDA">
        <w:rPr>
          <w:rFonts w:ascii="Times New Roman" w:eastAsia="宋体" w:hAnsi="Times New Roman" w:cs="宋体" w:hint="eastAsia"/>
          <w:kern w:val="0"/>
          <w:sz w:val="24"/>
          <w:szCs w:val="24"/>
        </w:rPr>
        <w:t>ST</w:t>
      </w:r>
      <w:r w:rsidRPr="00D57BDA">
        <w:rPr>
          <w:rFonts w:ascii="Times New Roman" w:eastAsia="宋体" w:hAnsi="Times New Roman" w:cs="宋体"/>
          <w:kern w:val="0"/>
          <w:sz w:val="24"/>
          <w:szCs w:val="24"/>
        </w:rPr>
        <w:t xml:space="preserve">T = </w:t>
      </w:r>
      <w:r w:rsidRPr="00D57BDA">
        <w:rPr>
          <w:rFonts w:ascii="Times New Roman" w:eastAsia="宋体" w:hAnsi="Times New Roman" w:cs="宋体" w:hint="eastAsia"/>
          <w:kern w:val="0"/>
          <w:sz w:val="24"/>
          <w:szCs w:val="24"/>
        </w:rPr>
        <w:t>shape</w:t>
      </w:r>
      <w:r w:rsidRPr="00D57BDA">
        <w:rPr>
          <w:rFonts w:ascii="Times New Roman" w:eastAsia="宋体" w:hAnsi="Times New Roman" w:cs="宋体"/>
          <w:kern w:val="0"/>
          <w:sz w:val="24"/>
          <w:szCs w:val="24"/>
        </w:rPr>
        <w:t xml:space="preserve"> </w:t>
      </w:r>
      <w:r w:rsidRPr="00D57BDA">
        <w:rPr>
          <w:rFonts w:ascii="Times New Roman" w:eastAsia="宋体" w:hAnsi="Times New Roman" w:cs="宋体" w:hint="eastAsia"/>
          <w:kern w:val="0"/>
          <w:sz w:val="24"/>
          <w:szCs w:val="24"/>
        </w:rPr>
        <w:t>trail</w:t>
      </w:r>
      <w:r w:rsidRPr="00D57BDA">
        <w:rPr>
          <w:rFonts w:ascii="Times New Roman" w:eastAsia="宋体" w:hAnsi="Times New Roman" w:cs="宋体"/>
          <w:kern w:val="0"/>
          <w:sz w:val="24"/>
          <w:szCs w:val="24"/>
        </w:rPr>
        <w:t xml:space="preserve"> test.</w:t>
      </w:r>
    </w:p>
    <w:p w:rsidR="00864423" w:rsidRPr="00E25D3E" w:rsidRDefault="00864423" w:rsidP="00E25D3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864423" w:rsidRPr="00E25D3E" w:rsidSect="009C35A2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1BEC" w:rsidRDefault="00E21BEC" w:rsidP="007C22FE">
      <w:r>
        <w:separator/>
      </w:r>
    </w:p>
  </w:endnote>
  <w:endnote w:type="continuationSeparator" w:id="1">
    <w:p w:rsidR="00E21BEC" w:rsidRDefault="00E21BEC" w:rsidP="007C22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7BDA" w:rsidRDefault="00E21BEC" w:rsidP="00D57BDA">
    <w:pPr>
      <w:pStyle w:val="a5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7BDA" w:rsidRDefault="00E21BEC" w:rsidP="00D57BDA">
    <w:pPr>
      <w:pStyle w:val="a5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7BDA" w:rsidRDefault="00E21BEC" w:rsidP="00D57BDA">
    <w:pPr>
      <w:pStyle w:val="a5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1BEC" w:rsidRDefault="00E21BEC" w:rsidP="007C22FE">
      <w:r>
        <w:separator/>
      </w:r>
    </w:p>
  </w:footnote>
  <w:footnote w:type="continuationSeparator" w:id="1">
    <w:p w:rsidR="00E21BEC" w:rsidRDefault="00E21BEC" w:rsidP="007C22F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7BDA" w:rsidRDefault="00E21BEC" w:rsidP="00D57BDA">
    <w:pPr>
      <w:pStyle w:val="a4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7BDA" w:rsidRDefault="00E21BEC" w:rsidP="00D57BDA">
    <w:pPr>
      <w:pStyle w:val="a4"/>
      <w:ind w:firstLine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D65D3E"/>
    <w:multiLevelType w:val="multilevel"/>
    <w:tmpl w:val="A9D82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35F6"/>
    <w:rsid w:val="00196B12"/>
    <w:rsid w:val="00197419"/>
    <w:rsid w:val="00273BFF"/>
    <w:rsid w:val="00457A18"/>
    <w:rsid w:val="00464DB1"/>
    <w:rsid w:val="00496ABB"/>
    <w:rsid w:val="0055676D"/>
    <w:rsid w:val="006914C3"/>
    <w:rsid w:val="007C22FE"/>
    <w:rsid w:val="00864423"/>
    <w:rsid w:val="0090247A"/>
    <w:rsid w:val="009A3292"/>
    <w:rsid w:val="00A86C76"/>
    <w:rsid w:val="00AA72E4"/>
    <w:rsid w:val="00BD5427"/>
    <w:rsid w:val="00CE35F6"/>
    <w:rsid w:val="00D04D64"/>
    <w:rsid w:val="00E1640D"/>
    <w:rsid w:val="00E21BEC"/>
    <w:rsid w:val="00E25D3E"/>
    <w:rsid w:val="00FA723C"/>
    <w:rsid w:val="00FE12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5F6"/>
    <w:pPr>
      <w:widowControl w:val="0"/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CE35F6"/>
  </w:style>
  <w:style w:type="numbering" w:customStyle="1" w:styleId="11">
    <w:name w:val="无列表11"/>
    <w:next w:val="a2"/>
    <w:uiPriority w:val="99"/>
    <w:semiHidden/>
    <w:unhideWhenUsed/>
    <w:rsid w:val="00CE35F6"/>
  </w:style>
  <w:style w:type="character" w:styleId="a3">
    <w:name w:val="Hyperlink"/>
    <w:uiPriority w:val="99"/>
    <w:unhideWhenUsed/>
    <w:rsid w:val="00CE35F6"/>
    <w:rPr>
      <w:color w:val="0000FF"/>
      <w:u w:val="single"/>
    </w:rPr>
  </w:style>
  <w:style w:type="paragraph" w:customStyle="1" w:styleId="font5">
    <w:name w:val="font5"/>
    <w:basedOn w:val="a"/>
    <w:rsid w:val="00CE35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CE35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CE35F6"/>
    <w:pPr>
      <w:widowControl/>
      <w:shd w:val="clear" w:color="000000" w:fill="C6EFCE"/>
      <w:spacing w:before="100" w:beforeAutospacing="1" w:after="100" w:afterAutospacing="1"/>
      <w:jc w:val="left"/>
    </w:pPr>
    <w:rPr>
      <w:rFonts w:ascii="宋体" w:eastAsia="宋体" w:hAnsi="宋体" w:cs="宋体"/>
      <w:color w:val="006100"/>
      <w:kern w:val="0"/>
      <w:sz w:val="24"/>
      <w:szCs w:val="24"/>
    </w:rPr>
  </w:style>
  <w:style w:type="paragraph" w:customStyle="1" w:styleId="xl70">
    <w:name w:val="xl70"/>
    <w:basedOn w:val="a"/>
    <w:rsid w:val="00CE35F6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color w:val="006100"/>
      <w:kern w:val="0"/>
      <w:sz w:val="24"/>
      <w:szCs w:val="24"/>
    </w:rPr>
  </w:style>
  <w:style w:type="paragraph" w:customStyle="1" w:styleId="xl71">
    <w:name w:val="xl71"/>
    <w:basedOn w:val="a"/>
    <w:rsid w:val="00CE35F6"/>
    <w:pPr>
      <w:widowControl/>
      <w:shd w:val="clear" w:color="000000" w:fill="C6EFCE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CE35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CE35F6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CE35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CE35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宋体"/>
      <w:kern w:val="0"/>
      <w:sz w:val="24"/>
      <w:szCs w:val="24"/>
    </w:rPr>
  </w:style>
  <w:style w:type="paragraph" w:customStyle="1" w:styleId="xl76">
    <w:name w:val="xl76"/>
    <w:basedOn w:val="a"/>
    <w:rsid w:val="00CE35F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宋体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CE35F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CE35F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CE35F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E35F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E35F6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E35F6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E35F6"/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CE35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宋体"/>
      <w:kern w:val="0"/>
      <w:sz w:val="24"/>
      <w:szCs w:val="24"/>
    </w:rPr>
  </w:style>
  <w:style w:type="paragraph" w:customStyle="1" w:styleId="xl67">
    <w:name w:val="xl67"/>
    <w:basedOn w:val="a"/>
    <w:rsid w:val="00CE35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宋体"/>
      <w:kern w:val="0"/>
      <w:sz w:val="24"/>
      <w:szCs w:val="24"/>
    </w:rPr>
  </w:style>
  <w:style w:type="paragraph" w:customStyle="1" w:styleId="xl81">
    <w:name w:val="xl81"/>
    <w:basedOn w:val="a"/>
    <w:rsid w:val="00CE35F6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宋体"/>
      <w:b/>
      <w:bCs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CE35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宋体"/>
      <w:b/>
      <w:bCs/>
      <w:color w:val="000000"/>
      <w:kern w:val="0"/>
      <w:sz w:val="20"/>
      <w:szCs w:val="20"/>
    </w:rPr>
  </w:style>
  <w:style w:type="paragraph" w:customStyle="1" w:styleId="xl83">
    <w:name w:val="xl83"/>
    <w:basedOn w:val="a"/>
    <w:rsid w:val="00CE35F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宋体"/>
      <w:b/>
      <w:bCs/>
      <w:color w:val="000000"/>
      <w:kern w:val="0"/>
      <w:sz w:val="20"/>
      <w:szCs w:val="20"/>
    </w:rPr>
  </w:style>
  <w:style w:type="paragraph" w:customStyle="1" w:styleId="xl84">
    <w:name w:val="xl84"/>
    <w:basedOn w:val="a"/>
    <w:rsid w:val="00CE35F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宋体"/>
      <w:b/>
      <w:bCs/>
      <w:color w:val="000000"/>
      <w:kern w:val="0"/>
      <w:sz w:val="20"/>
      <w:szCs w:val="20"/>
    </w:rPr>
  </w:style>
  <w:style w:type="paragraph" w:customStyle="1" w:styleId="xl85">
    <w:name w:val="xl85"/>
    <w:basedOn w:val="a"/>
    <w:rsid w:val="00CE35F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宋体"/>
      <w:b/>
      <w:bCs/>
      <w:color w:val="000000"/>
      <w:kern w:val="0"/>
      <w:sz w:val="20"/>
      <w:szCs w:val="20"/>
    </w:rPr>
  </w:style>
  <w:style w:type="paragraph" w:customStyle="1" w:styleId="xl86">
    <w:name w:val="xl86"/>
    <w:basedOn w:val="a"/>
    <w:rsid w:val="00CE35F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宋体"/>
      <w:color w:val="000000"/>
      <w:kern w:val="0"/>
      <w:sz w:val="20"/>
      <w:szCs w:val="20"/>
    </w:rPr>
  </w:style>
  <w:style w:type="paragraph" w:customStyle="1" w:styleId="xl87">
    <w:name w:val="xl87"/>
    <w:basedOn w:val="a"/>
    <w:rsid w:val="00CE35F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宋体"/>
      <w:kern w:val="0"/>
      <w:sz w:val="20"/>
      <w:szCs w:val="20"/>
    </w:rPr>
  </w:style>
  <w:style w:type="paragraph" w:customStyle="1" w:styleId="xl88">
    <w:name w:val="xl88"/>
    <w:basedOn w:val="a"/>
    <w:rsid w:val="00CE35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宋体"/>
      <w:kern w:val="0"/>
      <w:sz w:val="20"/>
      <w:szCs w:val="20"/>
    </w:rPr>
  </w:style>
  <w:style w:type="paragraph" w:customStyle="1" w:styleId="xl89">
    <w:name w:val="xl89"/>
    <w:basedOn w:val="a"/>
    <w:rsid w:val="00CE35F6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宋体"/>
      <w:b/>
      <w:bCs/>
      <w:color w:val="000000"/>
      <w:kern w:val="0"/>
      <w:sz w:val="20"/>
      <w:szCs w:val="20"/>
    </w:rPr>
  </w:style>
  <w:style w:type="paragraph" w:customStyle="1" w:styleId="xl90">
    <w:name w:val="xl90"/>
    <w:basedOn w:val="a"/>
    <w:rsid w:val="00CE35F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宋体"/>
      <w:color w:val="000000"/>
      <w:kern w:val="0"/>
      <w:sz w:val="20"/>
      <w:szCs w:val="20"/>
    </w:rPr>
  </w:style>
  <w:style w:type="paragraph" w:customStyle="1" w:styleId="xl91">
    <w:name w:val="xl91"/>
    <w:basedOn w:val="a"/>
    <w:rsid w:val="00CE35F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宋体"/>
      <w:color w:val="000000"/>
      <w:kern w:val="0"/>
      <w:sz w:val="20"/>
      <w:szCs w:val="20"/>
    </w:rPr>
  </w:style>
  <w:style w:type="paragraph" w:customStyle="1" w:styleId="xl92">
    <w:name w:val="xl92"/>
    <w:basedOn w:val="a"/>
    <w:rsid w:val="00CE35F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宋体"/>
      <w:color w:val="000000"/>
      <w:kern w:val="0"/>
      <w:sz w:val="20"/>
      <w:szCs w:val="20"/>
    </w:rPr>
  </w:style>
  <w:style w:type="character" w:styleId="a6">
    <w:name w:val="annotation reference"/>
    <w:semiHidden/>
    <w:rsid w:val="00CE35F6"/>
    <w:rPr>
      <w:sz w:val="21"/>
      <w:szCs w:val="21"/>
    </w:rPr>
  </w:style>
  <w:style w:type="paragraph" w:styleId="a7">
    <w:name w:val="annotation text"/>
    <w:basedOn w:val="a"/>
    <w:link w:val="Char1"/>
    <w:semiHidden/>
    <w:rsid w:val="00CE35F6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1">
    <w:name w:val="批注文字 Char"/>
    <w:basedOn w:val="a0"/>
    <w:link w:val="a7"/>
    <w:semiHidden/>
    <w:rsid w:val="00CE35F6"/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7"/>
    <w:next w:val="a7"/>
    <w:link w:val="Char2"/>
    <w:semiHidden/>
    <w:rsid w:val="00CE35F6"/>
    <w:rPr>
      <w:b/>
      <w:bCs/>
    </w:rPr>
  </w:style>
  <w:style w:type="character" w:customStyle="1" w:styleId="Char2">
    <w:name w:val="批注主题 Char"/>
    <w:basedOn w:val="Char1"/>
    <w:link w:val="a8"/>
    <w:semiHidden/>
    <w:rsid w:val="00CE35F6"/>
    <w:rPr>
      <w:b/>
      <w:bCs/>
    </w:rPr>
  </w:style>
  <w:style w:type="paragraph" w:styleId="a9">
    <w:name w:val="Balloon Text"/>
    <w:basedOn w:val="a"/>
    <w:link w:val="Char3"/>
    <w:uiPriority w:val="99"/>
    <w:semiHidden/>
    <w:rsid w:val="00CE35F6"/>
    <w:pPr>
      <w:widowControl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CE35F6"/>
    <w:rPr>
      <w:rFonts w:ascii="宋体" w:eastAsia="宋体" w:hAnsi="宋体" w:cs="宋体"/>
      <w:kern w:val="0"/>
      <w:sz w:val="18"/>
      <w:szCs w:val="18"/>
    </w:rPr>
  </w:style>
  <w:style w:type="character" w:styleId="aa">
    <w:name w:val="FollowedHyperlink"/>
    <w:uiPriority w:val="99"/>
    <w:semiHidden/>
    <w:unhideWhenUsed/>
    <w:rsid w:val="00CE35F6"/>
    <w:rPr>
      <w:color w:val="800080"/>
      <w:u w:val="single"/>
    </w:rPr>
  </w:style>
  <w:style w:type="character" w:customStyle="1" w:styleId="cit-auth">
    <w:name w:val="cit-auth"/>
    <w:basedOn w:val="a0"/>
    <w:rsid w:val="00CE35F6"/>
  </w:style>
  <w:style w:type="character" w:customStyle="1" w:styleId="cit-name-surname">
    <w:name w:val="cit-name-surname"/>
    <w:basedOn w:val="a0"/>
    <w:rsid w:val="00CE35F6"/>
  </w:style>
  <w:style w:type="character" w:customStyle="1" w:styleId="cit-name-given-names">
    <w:name w:val="cit-name-given-names"/>
    <w:basedOn w:val="a0"/>
    <w:rsid w:val="00CE35F6"/>
  </w:style>
  <w:style w:type="character" w:styleId="HTML">
    <w:name w:val="HTML Cite"/>
    <w:uiPriority w:val="99"/>
    <w:semiHidden/>
    <w:unhideWhenUsed/>
    <w:rsid w:val="00CE35F6"/>
    <w:rPr>
      <w:i/>
      <w:iCs/>
    </w:rPr>
  </w:style>
  <w:style w:type="character" w:customStyle="1" w:styleId="cit-article-title">
    <w:name w:val="cit-article-title"/>
    <w:basedOn w:val="a0"/>
    <w:rsid w:val="00CE35F6"/>
  </w:style>
  <w:style w:type="character" w:customStyle="1" w:styleId="cit-pub-date">
    <w:name w:val="cit-pub-date"/>
    <w:basedOn w:val="a0"/>
    <w:rsid w:val="00CE35F6"/>
  </w:style>
  <w:style w:type="character" w:customStyle="1" w:styleId="cit-vol">
    <w:name w:val="cit-vol"/>
    <w:basedOn w:val="a0"/>
    <w:rsid w:val="00CE35F6"/>
  </w:style>
  <w:style w:type="character" w:customStyle="1" w:styleId="cit-fpage">
    <w:name w:val="cit-fpage"/>
    <w:basedOn w:val="a0"/>
    <w:rsid w:val="00CE35F6"/>
  </w:style>
  <w:style w:type="character" w:customStyle="1" w:styleId="cit-lpage">
    <w:name w:val="cit-lpage"/>
    <w:basedOn w:val="a0"/>
    <w:rsid w:val="00CE35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29F3734-2C2F-40B7-8544-9D7EF29DE881}"/>
</file>

<file path=customXml/itemProps2.xml><?xml version="1.0" encoding="utf-8"?>
<ds:datastoreItem xmlns:ds="http://schemas.openxmlformats.org/officeDocument/2006/customXml" ds:itemID="{F8697EB5-EB10-4349-85D6-57D5DF6CB04C}"/>
</file>

<file path=customXml/itemProps3.xml><?xml version="1.0" encoding="utf-8"?>
<ds:datastoreItem xmlns:ds="http://schemas.openxmlformats.org/officeDocument/2006/customXml" ds:itemID="{1B9F69CD-3879-4D6C-8349-366152B1CF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5</Pages>
  <Words>1355</Words>
  <Characters>7724</Characters>
  <Application>Microsoft Office Word</Application>
  <DocSecurity>0</DocSecurity>
  <Lines>64</Lines>
  <Paragraphs>18</Paragraphs>
  <ScaleCrop>false</ScaleCrop>
  <Company/>
  <LinksUpToDate>false</LinksUpToDate>
  <CharactersWithSpaces>9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cp:lastPrinted>2016-05-04T08:01:00Z</cp:lastPrinted>
  <dcterms:created xsi:type="dcterms:W3CDTF">2015-11-20T08:16:00Z</dcterms:created>
  <dcterms:modified xsi:type="dcterms:W3CDTF">2016-05-04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